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022C9" w14:textId="77777777" w:rsidR="00530995" w:rsidRPr="00530995" w:rsidRDefault="00530995" w:rsidP="00530995">
      <w:pPr>
        <w:suppressLineNumbers/>
        <w:spacing w:before="240" w:beforeAutospacing="0" w:after="120" w:afterAutospacing="0" w:line="240" w:lineRule="auto"/>
        <w:jc w:val="center"/>
        <w:rPr>
          <w:rFonts w:ascii="Times New Roman" w:hAnsi="Times New Roman" w:cs="Times New Roman"/>
          <w:i/>
          <w:kern w:val="0"/>
          <w:sz w:val="32"/>
          <w:szCs w:val="32"/>
          <w:lang w:eastAsia="en-US"/>
        </w:rPr>
      </w:pPr>
      <w:r w:rsidRPr="00530995">
        <w:rPr>
          <w:rFonts w:ascii="Times New Roman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4F0D9A60" w14:textId="77777777" w:rsidR="002216B0" w:rsidRDefault="002216B0" w:rsidP="007B5FA9">
      <w:pPr>
        <w:spacing w:line="300" w:lineRule="exact"/>
        <w:rPr>
          <w:rFonts w:ascii="Times New Roman" w:eastAsia="SimSun" w:hAnsi="Times New Roman" w:cs="Times New Roman"/>
          <w:bCs/>
          <w:color w:val="000000" w:themeColor="text1"/>
          <w:sz w:val="20"/>
          <w:szCs w:val="20"/>
        </w:rPr>
      </w:pPr>
    </w:p>
    <w:p w14:paraId="57E82619" w14:textId="77777777" w:rsidR="00530995" w:rsidRPr="00530995" w:rsidRDefault="00530995" w:rsidP="00530995">
      <w:pPr>
        <w:spacing w:line="360" w:lineRule="auto"/>
        <w:rPr>
          <w:rFonts w:ascii="Times New Roman" w:eastAsia="SimSun" w:hAnsi="Times New Roman" w:cs="Times New Roman"/>
          <w:bCs/>
          <w:color w:val="000000" w:themeColor="text1"/>
          <w:sz w:val="16"/>
          <w:szCs w:val="21"/>
        </w:rPr>
      </w:pPr>
      <w:r w:rsidRPr="00530995">
        <w:rPr>
          <w:rFonts w:ascii="Times New Roman" w:eastAsia="SimSun" w:hAnsi="Times New Roman" w:cs="Times New Roman"/>
          <w:b/>
          <w:bCs/>
          <w:color w:val="000000" w:themeColor="text1"/>
          <w:sz w:val="16"/>
          <w:szCs w:val="21"/>
        </w:rPr>
        <w:t>Supplementary Table 1</w:t>
      </w:r>
      <w:r w:rsidRPr="00530995">
        <w:rPr>
          <w:rFonts w:ascii="Times New Roman" w:eastAsia="SimSun" w:hAnsi="Times New Roman" w:cs="Times New Roman"/>
          <w:bCs/>
          <w:color w:val="000000" w:themeColor="text1"/>
          <w:sz w:val="16"/>
          <w:szCs w:val="21"/>
        </w:rPr>
        <w:t xml:space="preserve">. Significantly different metabolites that enriched in the pathways of yaks fed with high energy diet (S1_6) versus yaks fed with low energy diet  (S3_4). </w:t>
      </w:r>
    </w:p>
    <w:tbl>
      <w:tblPr>
        <w:tblStyle w:val="PlainTable4"/>
        <w:tblW w:w="9755" w:type="dxa"/>
        <w:tblLook w:val="04A0" w:firstRow="1" w:lastRow="0" w:firstColumn="1" w:lastColumn="0" w:noHBand="0" w:noVBand="1"/>
      </w:tblPr>
      <w:tblGrid>
        <w:gridCol w:w="3398"/>
        <w:gridCol w:w="1768"/>
        <w:gridCol w:w="1054"/>
        <w:gridCol w:w="854"/>
        <w:gridCol w:w="849"/>
        <w:gridCol w:w="983"/>
        <w:gridCol w:w="849"/>
      </w:tblGrid>
      <w:tr w:rsidR="00530995" w:rsidRPr="00530995" w14:paraId="49B76FEC" w14:textId="77777777" w:rsidTr="00D641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00A6307" w14:textId="77777777" w:rsidR="00530995" w:rsidRPr="00530995" w:rsidRDefault="00530995" w:rsidP="00D641EA">
            <w:pPr>
              <w:spacing w:before="0" w:beforeAutospacing="0" w:after="0" w:afterAutospacing="0" w:line="240" w:lineRule="auto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17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985C422" w14:textId="77777777" w:rsidR="00530995" w:rsidRPr="00530995" w:rsidRDefault="00530995" w:rsidP="00D641EA">
            <w:pPr>
              <w:spacing w:before="0" w:beforeAutospacing="0" w:after="0" w:afterAutospacing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Formula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BC215DC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Calc. MW</w:t>
            </w:r>
          </w:p>
        </w:tc>
        <w:tc>
          <w:tcPr>
            <w:tcW w:w="8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FCD614E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RT [min]</w:t>
            </w:r>
          </w:p>
        </w:tc>
        <w:tc>
          <w:tcPr>
            <w:tcW w:w="84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51AB2A4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VIP</w:t>
            </w:r>
          </w:p>
        </w:tc>
        <w:tc>
          <w:tcPr>
            <w:tcW w:w="9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C443E75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F</w:t>
            </w: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sz w:val="16"/>
                <w:szCs w:val="16"/>
              </w:rPr>
              <w:t>C S1_6/S3_</w:t>
            </w: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4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11CD22B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530995" w:rsidRPr="00530995" w14:paraId="5586C2C2" w14:textId="77777777" w:rsidTr="00D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D4D8256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UNII:X8SB352YP5</w:t>
            </w:r>
          </w:p>
        </w:tc>
        <w:tc>
          <w:tcPr>
            <w:tcW w:w="1768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18DD4C4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12 H18 N6</w:t>
            </w:r>
          </w:p>
        </w:tc>
        <w:tc>
          <w:tcPr>
            <w:tcW w:w="105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9282D87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46 </w:t>
            </w:r>
          </w:p>
        </w:tc>
        <w:tc>
          <w:tcPr>
            <w:tcW w:w="85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5679B71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9.98 </w:t>
            </w:r>
          </w:p>
        </w:tc>
        <w:tc>
          <w:tcPr>
            <w:tcW w:w="84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2C2FA38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.19 </w:t>
            </w:r>
          </w:p>
        </w:tc>
        <w:tc>
          <w:tcPr>
            <w:tcW w:w="98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D060AB6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.08 </w:t>
            </w:r>
          </w:p>
        </w:tc>
        <w:tc>
          <w:tcPr>
            <w:tcW w:w="84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BD5D62F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19 </w:t>
            </w:r>
          </w:p>
        </w:tc>
      </w:tr>
      <w:tr w:rsidR="00530995" w:rsidRPr="00530995" w14:paraId="3CC029AB" w14:textId="77777777" w:rsidTr="00D641E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2DEA65B8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gamma-Glutamyl-gamma-</w:t>
            </w:r>
            <w:proofErr w:type="spellStart"/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aminobutyraldehyde</w:t>
            </w:r>
            <w:proofErr w:type="spellEnd"/>
          </w:p>
        </w:tc>
        <w:tc>
          <w:tcPr>
            <w:tcW w:w="1768" w:type="dxa"/>
            <w:shd w:val="clear" w:color="auto" w:fill="auto"/>
            <w:noWrap/>
            <w:hideMark/>
          </w:tcPr>
          <w:p w14:paraId="144D0423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9 H16 N2 O4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69A46058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16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6211018F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4175B2E0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60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5B5C12BD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.01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7647D4EB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34 </w:t>
            </w:r>
          </w:p>
        </w:tc>
      </w:tr>
      <w:tr w:rsidR="00530995" w:rsidRPr="00530995" w14:paraId="1994C5CF" w14:textId="77777777" w:rsidTr="00D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330B46FC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US4204000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52AEFE6C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6 H6 N2 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1E635D03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38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64F40585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6.79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00849976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51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79FFE4AF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.61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68F4FCD7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530995" w:rsidRPr="00530995" w14:paraId="78A282DC" w14:textId="77777777" w:rsidTr="00D641E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7B7559C8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Norepinephrine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600247B6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8 H11 N O3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52860D46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69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7BB80F71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.91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5F355A29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47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1CD0B754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.28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0E15E297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20 </w:t>
            </w:r>
          </w:p>
        </w:tc>
      </w:tr>
      <w:tr w:rsidR="00530995" w:rsidRPr="00530995" w14:paraId="7D135701" w14:textId="77777777" w:rsidTr="00D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0D83211E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Adenosine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7A9A44A7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10 H13 N5 O4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0B48A2D2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67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7C9B1858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42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6501E1CD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61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14405CCD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.16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0434EA76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46 </w:t>
            </w:r>
          </w:p>
        </w:tc>
      </w:tr>
      <w:tr w:rsidR="00530995" w:rsidRPr="00530995" w14:paraId="1133A7F6" w14:textId="77777777" w:rsidTr="00D641E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69FDACA9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quindecamina</w:t>
            </w:r>
            <w:proofErr w:type="spellEnd"/>
          </w:p>
        </w:tc>
        <w:tc>
          <w:tcPr>
            <w:tcW w:w="1768" w:type="dxa"/>
            <w:shd w:val="clear" w:color="auto" w:fill="auto"/>
            <w:noWrap/>
            <w:hideMark/>
          </w:tcPr>
          <w:p w14:paraId="43D5AD6E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30 H38 N4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776B2D39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54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65B2E2DC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9.30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1AB5F534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.41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518C9937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.13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19DEBE35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12 </w:t>
            </w:r>
          </w:p>
        </w:tc>
      </w:tr>
      <w:tr w:rsidR="00530995" w:rsidRPr="00530995" w14:paraId="522CB582" w14:textId="77777777" w:rsidTr="00D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05BF3E65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Hypoxanthine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14C95ABF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5 H4 N4 O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0BAB11C1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36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3CD4CDB7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21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4AE4AC96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41BDDECB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93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2C18E598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26 </w:t>
            </w:r>
          </w:p>
        </w:tc>
      </w:tr>
      <w:tr w:rsidR="00530995" w:rsidRPr="00530995" w14:paraId="036C86E4" w14:textId="77777777" w:rsidTr="00D641E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183C2C66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D-Proline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577FF54F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5 H9 N O2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62F2B0A3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15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136F4E5C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70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301DDD8A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34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04C8C0DE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92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249BADF0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18 </w:t>
            </w:r>
          </w:p>
        </w:tc>
      </w:tr>
      <w:tr w:rsidR="00530995" w:rsidRPr="00530995" w14:paraId="065C058A" w14:textId="77777777" w:rsidTr="00D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757F7CDE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Guanine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36E638A6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5 H5 N5 O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391816A4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51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6C295F5A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71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0A3BEE5E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29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38344A91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91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491D5BEA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24 </w:t>
            </w:r>
          </w:p>
        </w:tc>
      </w:tr>
      <w:tr w:rsidR="00530995" w:rsidRPr="00530995" w14:paraId="080B5691" w14:textId="77777777" w:rsidTr="00D641E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134D3755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Glutamic Acid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14507433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5 H9 N O4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6D868478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47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5C94D56B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16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54CC6461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53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4033B667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90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1AE96D1B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45 </w:t>
            </w:r>
          </w:p>
        </w:tc>
      </w:tr>
      <w:tr w:rsidR="00530995" w:rsidRPr="00530995" w14:paraId="67B33CFB" w14:textId="77777777" w:rsidTr="00D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36049D2B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2'-Deoxyadenosine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6A0E3FB4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10 H13 N5 O3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3FAEC85D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51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2F4967CF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53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2E2049BD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71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27B9B3D3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90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1A34692A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15 </w:t>
            </w:r>
          </w:p>
        </w:tc>
      </w:tr>
      <w:tr w:rsidR="00530995" w:rsidRPr="00530995" w14:paraId="0651DDFC" w14:textId="77777777" w:rsidTr="00D641E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62376962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Creatinine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02D2CCA4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4 H7 N3 O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6C01629A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13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0C30A28A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40D8449A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.48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43CC91D3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87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1A03293E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23 </w:t>
            </w:r>
          </w:p>
        </w:tc>
      </w:tr>
      <w:tr w:rsidR="00530995" w:rsidRPr="00530995" w14:paraId="09C262F9" w14:textId="77777777" w:rsidTr="00D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0DBDB157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C10E8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41491133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26 H54 O9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2B25AD04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10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5F6B43F9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0.48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311B9946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.46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0AD3E8E7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84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7E9A8A8E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15 </w:t>
            </w:r>
          </w:p>
        </w:tc>
      </w:tr>
      <w:tr w:rsidR="00530995" w:rsidRPr="00530995" w14:paraId="669107E6" w14:textId="77777777" w:rsidTr="00D641E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015BA7D4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ADP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34421A6D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10 H15 N5 O9 P2 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66FC9A18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43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03B06F8A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82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22B3B0A4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64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628C3D32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82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39149B27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19 </w:t>
            </w:r>
          </w:p>
        </w:tc>
      </w:tr>
      <w:tr w:rsidR="00530995" w:rsidRPr="00530995" w14:paraId="212AAC16" w14:textId="77777777" w:rsidTr="00D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64E8EF80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2-Methoxy[1,3]</w:t>
            </w:r>
            <w:proofErr w:type="spellStart"/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thiazino</w:t>
            </w:r>
            <w:proofErr w:type="spellEnd"/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[6,5-b]indol-4(9H)-one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5738DF62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11 H8 N2 O2 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3BDEA34B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32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672B5547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8.80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04736741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.12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5A4CCFA6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81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4FC7057F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23 </w:t>
            </w:r>
          </w:p>
        </w:tc>
      </w:tr>
      <w:tr w:rsidR="00530995" w:rsidRPr="00530995" w14:paraId="56DBB0E6" w14:textId="77777777" w:rsidTr="00D641E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7D187E63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Uracil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2FB59739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4 H4 N2 O2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647737E7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12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4CA87CB9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18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76C59CF2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54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1622E4A8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81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53AAB482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32 </w:t>
            </w:r>
          </w:p>
        </w:tc>
      </w:tr>
      <w:tr w:rsidR="00530995" w:rsidRPr="00530995" w14:paraId="78BBA839" w14:textId="77777777" w:rsidTr="00D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451E40F2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Xanthine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34AE5224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5 H4 N4 O2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1E91FAD5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52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6150895B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31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69B248F0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45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77A51A11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79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13E5FA2F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07 </w:t>
            </w:r>
          </w:p>
        </w:tc>
      </w:tr>
      <w:tr w:rsidR="00530995" w:rsidRPr="00530995" w14:paraId="7AD1CD85" w14:textId="77777777" w:rsidTr="00D641E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52319A07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Propyphenazone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53EEDA2E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14 H18 N2 O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0D34F62C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30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43D4B932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7.40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52D18A61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67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4BB69590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79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3694857D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</w:tr>
      <w:tr w:rsidR="00530995" w:rsidRPr="00530995" w14:paraId="2AD25964" w14:textId="77777777" w:rsidTr="00D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5DC66199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Guanosine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1E9B1535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10 H13 N5 O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3E8957F0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83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35FF692E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71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2272DF22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29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2BE6D187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76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5100E808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40 </w:t>
            </w:r>
          </w:p>
        </w:tc>
      </w:tr>
      <w:tr w:rsidR="00530995" w:rsidRPr="00530995" w14:paraId="51B9E003" w14:textId="77777777" w:rsidTr="00D641E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62BC2D0A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Spermine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6818BF0F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10 H26 N4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186687E8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02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30788083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19E6E208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43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497A0879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74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69A3F34E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16 </w:t>
            </w:r>
          </w:p>
        </w:tc>
      </w:tr>
      <w:tr w:rsidR="00530995" w:rsidRPr="00530995" w14:paraId="2D25B46F" w14:textId="77777777" w:rsidTr="00D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62D3A369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(R)(-)-Allantoin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6C30E88E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4 H6 N4 O3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2B5681A1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58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30B7C2A6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14B326E2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60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37E77801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67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45F39847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530995" w:rsidRPr="00530995" w14:paraId="3E132679" w14:textId="77777777" w:rsidTr="00D641E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1A87DB98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3,6,9,12,15,18-Hexaoxaoctacosan-1-ol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690024D1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22 H46 O7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45915485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22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7364500D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0.50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6A5FE57A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.25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7BF362BE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65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432002AB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26 </w:t>
            </w:r>
          </w:p>
        </w:tc>
      </w:tr>
      <w:tr w:rsidR="00530995" w:rsidRPr="00530995" w14:paraId="2D90B16F" w14:textId="77777777" w:rsidTr="00D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7FB7CD50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2-{2-[2-(</w:t>
            </w:r>
            <w:proofErr w:type="spellStart"/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Decyloxy</w:t>
            </w:r>
            <w:proofErr w:type="spellEnd"/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)ethoxy]ethoxy}ethanol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494C82B4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16 H34 O4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173F0AFC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90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689525FC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0.46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3CDF167B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.58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556E2FAB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56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7F279BCB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18 </w:t>
            </w:r>
          </w:p>
        </w:tc>
      </w:tr>
      <w:tr w:rsidR="00530995" w:rsidRPr="00530995" w14:paraId="0FD3364C" w14:textId="77777777" w:rsidTr="00D641E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22F3BE60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N,N-Bis(2-hydroxyethyl)</w:t>
            </w:r>
            <w:proofErr w:type="spellStart"/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dodecanamide</w:t>
            </w:r>
            <w:proofErr w:type="spellEnd"/>
          </w:p>
        </w:tc>
        <w:tc>
          <w:tcPr>
            <w:tcW w:w="1768" w:type="dxa"/>
            <w:shd w:val="clear" w:color="auto" w:fill="auto"/>
            <w:noWrap/>
            <w:hideMark/>
          </w:tcPr>
          <w:p w14:paraId="7BDB348D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16 H33 N O3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237BF099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87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64C9DC4C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9.05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2F152AB9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.99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5A14D040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55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6B86074E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48 </w:t>
            </w:r>
          </w:p>
        </w:tc>
      </w:tr>
      <w:tr w:rsidR="00530995" w:rsidRPr="00530995" w14:paraId="26C27D4A" w14:textId="77777777" w:rsidTr="00D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34D6B7EF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Bacillamidin</w:t>
            </w:r>
            <w:proofErr w:type="spellEnd"/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 xml:space="preserve"> G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2C5B19C0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17 H35 N O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3DF7B0FE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69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624DDCBC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4.12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6019F7AE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.60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5F3FB0D1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52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296F1D44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27 </w:t>
            </w:r>
          </w:p>
        </w:tc>
      </w:tr>
      <w:tr w:rsidR="00530995" w:rsidRPr="00530995" w14:paraId="57733CE3" w14:textId="77777777" w:rsidTr="00D641E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0E4D5395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D-Serine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478C2A7C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3 H7 N O3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6746A917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05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1CD1D397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38AF017A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90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2CD872F3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11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06BE8EA6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37 </w:t>
            </w:r>
          </w:p>
        </w:tc>
      </w:tr>
      <w:tr w:rsidR="00530995" w:rsidRPr="00530995" w14:paraId="226A8906" w14:textId="77777777" w:rsidTr="00D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7AF3AE59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UNII:TYL476W27Y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71747D06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18 H30 O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1CED3037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62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525F6A26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2.07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3178082D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.48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64DE6E0D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4430E268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47 </w:t>
            </w:r>
          </w:p>
        </w:tc>
      </w:tr>
      <w:tr w:rsidR="00530995" w:rsidRPr="00530995" w14:paraId="15EF8E06" w14:textId="77777777" w:rsidTr="00D641E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6C176B77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3-Hydroxycyclohexanone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5982AE96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6 H10 O2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0570A22A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14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4D09C76D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.02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0B3473D9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13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764CF7BD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01C8F870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21 </w:t>
            </w:r>
          </w:p>
        </w:tc>
      </w:tr>
      <w:tr w:rsidR="00530995" w:rsidRPr="00530995" w14:paraId="4D625E68" w14:textId="77777777" w:rsidTr="00D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22282B8A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Linoleamide</w:t>
            </w:r>
            <w:proofErr w:type="spellEnd"/>
          </w:p>
        </w:tc>
        <w:tc>
          <w:tcPr>
            <w:tcW w:w="1768" w:type="dxa"/>
            <w:shd w:val="clear" w:color="auto" w:fill="auto"/>
            <w:noWrap/>
            <w:hideMark/>
          </w:tcPr>
          <w:p w14:paraId="7A1B0FD1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18 H33 N O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7B3AB816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79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16B52B3E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2.07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3F4897C1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.42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5EF2A3B9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60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1D7FDD88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48 </w:t>
            </w:r>
          </w:p>
        </w:tc>
      </w:tr>
      <w:tr w:rsidR="00530995" w:rsidRPr="00530995" w14:paraId="328411E8" w14:textId="77777777" w:rsidTr="00D641E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51CC97DE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3-Vinyl-7-oxabicyclo[4.1.0]heptane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30EB028E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8 H12 O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42CDD26F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24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6D0EC5C9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6.41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6AC6AB93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48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62B11478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60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3E6B395A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42 </w:t>
            </w:r>
          </w:p>
        </w:tc>
      </w:tr>
      <w:tr w:rsidR="00530995" w:rsidRPr="00530995" w14:paraId="0BBBE6D6" w14:textId="77777777" w:rsidTr="00D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0FAFAD74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Bis(2-ethylhexyl) phthalate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619DE925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24 H38 O4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02061E84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90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3FCD5AE9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8.85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442575E3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68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6C285CC1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56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637B4967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46 </w:t>
            </w:r>
          </w:p>
        </w:tc>
      </w:tr>
      <w:tr w:rsidR="00530995" w:rsidRPr="00530995" w14:paraId="2F27999F" w14:textId="77777777" w:rsidTr="00D641E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4293613B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lastRenderedPageBreak/>
              <w:t>Cyclopentenone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2B05E4D5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5 H6 O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1C289566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82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5BF8319C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5B94196B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35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5B9FFF5A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2414059A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43 </w:t>
            </w:r>
          </w:p>
        </w:tc>
      </w:tr>
      <w:tr w:rsidR="00530995" w:rsidRPr="00530995" w14:paraId="15E71D1D" w14:textId="77777777" w:rsidTr="00D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1D3D36D7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(-)-</w:t>
            </w:r>
            <w:proofErr w:type="spellStart"/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Isopiperitenone</w:t>
            </w:r>
            <w:proofErr w:type="spellEnd"/>
          </w:p>
        </w:tc>
        <w:tc>
          <w:tcPr>
            <w:tcW w:w="1768" w:type="dxa"/>
            <w:shd w:val="clear" w:color="auto" w:fill="auto"/>
            <w:noWrap/>
            <w:hideMark/>
          </w:tcPr>
          <w:p w14:paraId="506D93EC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10 H14 O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16D098F5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50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5B88A8C6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.20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24BF8F7E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41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63F0AD43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2333D109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32 </w:t>
            </w:r>
          </w:p>
        </w:tc>
      </w:tr>
      <w:tr w:rsidR="00530995" w:rsidRPr="00530995" w14:paraId="76B88DFD" w14:textId="77777777" w:rsidTr="00D641E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5E54A904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3-Vinyl-7-oxabicyclo[4.1.0]heptane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70E4E33B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8 H12 O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17EE340A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24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284F22CD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.93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7EF6CAAA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32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5CC9E4CD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485B6EDA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35 </w:t>
            </w:r>
          </w:p>
        </w:tc>
      </w:tr>
      <w:tr w:rsidR="00530995" w:rsidRPr="00530995" w14:paraId="2BE49817" w14:textId="77777777" w:rsidTr="00D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212C1939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Adenine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33D0725B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5 H5 N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5EBFCDF2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35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7F4CA24A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39FAE7DF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78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699E1A92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716E3498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</w:tr>
      <w:tr w:rsidR="00530995" w:rsidRPr="00530995" w14:paraId="6A1D7FAB" w14:textId="77777777" w:rsidTr="00D641E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7BAB8158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N-</w:t>
            </w:r>
            <w:proofErr w:type="spellStart"/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Carbamoylputrescine</w:t>
            </w:r>
            <w:proofErr w:type="spellEnd"/>
          </w:p>
        </w:tc>
        <w:tc>
          <w:tcPr>
            <w:tcW w:w="1768" w:type="dxa"/>
            <w:shd w:val="clear" w:color="auto" w:fill="auto"/>
            <w:noWrap/>
            <w:hideMark/>
          </w:tcPr>
          <w:p w14:paraId="7D8E08BF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5 H13 N3 O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4CF28A49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31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0FAFF8F3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01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6CEE415D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41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0B4E8ABE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5F2D5B89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</w:tr>
      <w:tr w:rsidR="00530995" w:rsidRPr="00530995" w14:paraId="2CBEA3E6" w14:textId="77777777" w:rsidTr="00D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08B7A85A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(-)-</w:t>
            </w:r>
            <w:proofErr w:type="spellStart"/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Isopiperitenone</w:t>
            </w:r>
            <w:proofErr w:type="spellEnd"/>
          </w:p>
        </w:tc>
        <w:tc>
          <w:tcPr>
            <w:tcW w:w="1768" w:type="dxa"/>
            <w:shd w:val="clear" w:color="auto" w:fill="auto"/>
            <w:noWrap/>
            <w:hideMark/>
          </w:tcPr>
          <w:p w14:paraId="08C24763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10 H14 O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20394768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50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50751B3A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8.12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37A24D9F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48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6888A686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5D6953BF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46 </w:t>
            </w:r>
          </w:p>
        </w:tc>
      </w:tr>
      <w:tr w:rsidR="00530995" w:rsidRPr="00530995" w14:paraId="53B14C5D" w14:textId="77777777" w:rsidTr="00D641E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28A27C68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saccharin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7C8B710D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7 H5 N O3 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0C7D06AC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83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3375AD35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.81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448290FC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35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6000FF5E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2151A19A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41 </w:t>
            </w:r>
          </w:p>
        </w:tc>
      </w:tr>
      <w:tr w:rsidR="00530995" w:rsidRPr="00530995" w14:paraId="1647F2DD" w14:textId="77777777" w:rsidTr="00D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53CB6732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Beta-Alanine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3D42DA15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3 H7 N O2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48B52734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89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68ADCBFB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93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6E775112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.13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726E072A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0215B831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24 </w:t>
            </w:r>
          </w:p>
        </w:tc>
      </w:tr>
      <w:tr w:rsidR="00530995" w:rsidRPr="00530995" w14:paraId="21B198D1" w14:textId="77777777" w:rsidTr="00D641E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613CD191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Spermidine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75408AE1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7 H19 N3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481CC676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45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12F665ED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91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11B0EC66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68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4B69BA7A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3223C7B7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12 </w:t>
            </w:r>
          </w:p>
        </w:tc>
      </w:tr>
      <w:tr w:rsidR="00530995" w:rsidRPr="00530995" w14:paraId="69201CC6" w14:textId="77777777" w:rsidTr="00D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35403B87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gamma-Aminobutyric Acid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7C388D52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4 H9 N O2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2092767B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03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2DD8118B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5525D890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45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27F1E8B3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0678F372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19 </w:t>
            </w:r>
          </w:p>
        </w:tc>
      </w:tr>
      <w:tr w:rsidR="00530995" w:rsidRPr="00530995" w14:paraId="1C97D83F" w14:textId="77777777" w:rsidTr="00D641E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0FFCD942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Thymine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72278015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5 H6 N2 O2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70698DED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26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1C76B74F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73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11630F12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39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2045CFF3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31476FC6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</w:tr>
      <w:tr w:rsidR="00530995" w:rsidRPr="00530995" w14:paraId="1C03DF1C" w14:textId="77777777" w:rsidTr="00D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084FB026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L-Glutamic acid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74254B50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5 H9 N O4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55C72E07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47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553DA705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393D5AE9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99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01D56C4C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73A8564E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11 </w:t>
            </w:r>
          </w:p>
        </w:tc>
      </w:tr>
      <w:tr w:rsidR="00530995" w:rsidRPr="00530995" w14:paraId="6ACDAE40" w14:textId="77777777" w:rsidTr="00D641E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5B92E773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NPYR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2DC5FC0C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4 H8 N2 O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1F6326F6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39DA7399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0.07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0C919252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.51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47A7102E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6F249DFC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31 </w:t>
            </w:r>
          </w:p>
        </w:tc>
      </w:tr>
      <w:tr w:rsidR="00530995" w:rsidRPr="00530995" w14:paraId="230A9E69" w14:textId="77777777" w:rsidTr="00D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6FA2C80E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5-Valerolactone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52E1B633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5 H8 O2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381798C5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7C4C9A06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.76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21BDDDEE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.10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0BF7AFC8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381F479A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46 </w:t>
            </w:r>
          </w:p>
        </w:tc>
      </w:tr>
      <w:tr w:rsidR="00530995" w:rsidRPr="00530995" w14:paraId="18D79A00" w14:textId="77777777" w:rsidTr="00D641E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696BF636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Oleamide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6DD16E2D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18 H35 N O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167C9828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81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44E5E7E9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3.12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42FEA405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0.28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3DE72D82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68C997F6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31 </w:t>
            </w:r>
          </w:p>
        </w:tc>
      </w:tr>
      <w:tr w:rsidR="00530995" w:rsidRPr="00530995" w14:paraId="1627AAAE" w14:textId="77777777" w:rsidTr="00D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223BBF7A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2,5-Dimethyl-3-hexyne-2,5-diol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692D7E1D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8 H14 O2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114C13BA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42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2E9D7D58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6.93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6ADE6A57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.03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71A26F7B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7F9BC6D4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38 </w:t>
            </w:r>
          </w:p>
        </w:tc>
      </w:tr>
      <w:tr w:rsidR="00530995" w:rsidRPr="00530995" w14:paraId="67D58AE9" w14:textId="77777777" w:rsidTr="00D641E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0ACB8BD6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2,5-Dimethyl-3-hexyne-2,5-diol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3DC0542E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8 H14 O2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166A2E79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42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02858F8F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.92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58E10BE2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86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4C91BA04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0D99FEED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36 </w:t>
            </w:r>
          </w:p>
        </w:tc>
      </w:tr>
      <w:tr w:rsidR="00530995" w:rsidRPr="00530995" w14:paraId="42F58DE3" w14:textId="77777777" w:rsidTr="00D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063EEB0F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Cytidine;1-beta-delta-Ribofuranosyl-Cytosine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36CC4CD5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9 H13 N3 O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56AC4B90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43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2ADBB864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93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4A3DAF71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53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3B805718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459A13C7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12 </w:t>
            </w:r>
          </w:p>
        </w:tc>
      </w:tr>
      <w:tr w:rsidR="00530995" w:rsidRPr="00530995" w14:paraId="58E08FF0" w14:textId="77777777" w:rsidTr="00D641E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61511A13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OxidizedLatialuciferin</w:t>
            </w:r>
            <w:proofErr w:type="spellEnd"/>
          </w:p>
        </w:tc>
        <w:tc>
          <w:tcPr>
            <w:tcW w:w="1768" w:type="dxa"/>
            <w:shd w:val="clear" w:color="auto" w:fill="auto"/>
            <w:noWrap/>
            <w:hideMark/>
          </w:tcPr>
          <w:p w14:paraId="7F623838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13 H22 O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7613BD11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94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6E4937C6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8.35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09ED97DA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91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7AE72F7A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12155EBF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48 </w:t>
            </w:r>
          </w:p>
        </w:tc>
      </w:tr>
      <w:tr w:rsidR="00530995" w:rsidRPr="00530995" w14:paraId="454EE765" w14:textId="77777777" w:rsidTr="00D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39FEE020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UNII:212JQJ15PS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01E901B9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8 H12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62F3BE5E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08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3BDB03C7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3.66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5C2CBBCA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32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3B2D0DB3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4A735349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24 </w:t>
            </w:r>
          </w:p>
        </w:tc>
      </w:tr>
      <w:tr w:rsidR="00530995" w:rsidRPr="00530995" w14:paraId="06C69864" w14:textId="77777777" w:rsidTr="00D641E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7F0FD94A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Sulcatone</w:t>
            </w:r>
            <w:proofErr w:type="spellEnd"/>
          </w:p>
        </w:tc>
        <w:tc>
          <w:tcPr>
            <w:tcW w:w="1768" w:type="dxa"/>
            <w:shd w:val="clear" w:color="auto" w:fill="auto"/>
            <w:noWrap/>
            <w:hideMark/>
          </w:tcPr>
          <w:p w14:paraId="1E0FF6A7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8 H14 O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6576276D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26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00D37ABC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.75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4C18349F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.78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57A785B0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50C092A5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46 </w:t>
            </w:r>
          </w:p>
        </w:tc>
      </w:tr>
      <w:tr w:rsidR="00530995" w:rsidRPr="00530995" w14:paraId="7E7C1DC2" w14:textId="77777777" w:rsidTr="00D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0BD0DCA5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OxidizedLatialuciferin</w:t>
            </w:r>
            <w:proofErr w:type="spellEnd"/>
          </w:p>
        </w:tc>
        <w:tc>
          <w:tcPr>
            <w:tcW w:w="1768" w:type="dxa"/>
            <w:shd w:val="clear" w:color="auto" w:fill="auto"/>
            <w:noWrap/>
            <w:hideMark/>
          </w:tcPr>
          <w:p w14:paraId="66AD4EC6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13 H22 O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21B401E9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94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11BA046A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.58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284815E6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94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707CE5A7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0283345A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36 </w:t>
            </w:r>
          </w:p>
        </w:tc>
      </w:tr>
      <w:tr w:rsidR="00530995" w:rsidRPr="00530995" w14:paraId="0E34ECB3" w14:textId="77777777" w:rsidTr="00D641E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7A8E9D1A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OxidizedLatialuciferin</w:t>
            </w:r>
            <w:proofErr w:type="spellEnd"/>
          </w:p>
        </w:tc>
        <w:tc>
          <w:tcPr>
            <w:tcW w:w="1768" w:type="dxa"/>
            <w:shd w:val="clear" w:color="auto" w:fill="auto"/>
            <w:noWrap/>
            <w:hideMark/>
          </w:tcPr>
          <w:p w14:paraId="4C2DE881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13 H22 O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183D72A9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94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0864700D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7.07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102B4E1C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86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6860422A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4FD735B9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49 </w:t>
            </w:r>
          </w:p>
        </w:tc>
      </w:tr>
      <w:tr w:rsidR="00530995" w:rsidRPr="00530995" w14:paraId="6BBD9374" w14:textId="77777777" w:rsidTr="00D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1F69577C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1-Phenylethylamine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274DFC53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8 H11 N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75D5D28B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21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26FB08E5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0.05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07911056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.73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632C703B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3ADA8218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</w:tr>
      <w:tr w:rsidR="00530995" w:rsidRPr="00530995" w14:paraId="2227FC3E" w14:textId="77777777" w:rsidTr="00D641E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62CEC6F2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OxidizedLatialuciferin</w:t>
            </w:r>
            <w:proofErr w:type="spellEnd"/>
          </w:p>
        </w:tc>
        <w:tc>
          <w:tcPr>
            <w:tcW w:w="1768" w:type="dxa"/>
            <w:shd w:val="clear" w:color="auto" w:fill="auto"/>
            <w:noWrap/>
            <w:hideMark/>
          </w:tcPr>
          <w:p w14:paraId="31B30ADB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13 H22 O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3CB43E56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94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69C84DB8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.42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445A7BF0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63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5E5175D6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76226FCD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47 </w:t>
            </w:r>
          </w:p>
        </w:tc>
      </w:tr>
      <w:tr w:rsidR="00530995" w:rsidRPr="00530995" w14:paraId="6587D6CB" w14:textId="77777777" w:rsidTr="00D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7304983C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Sulcatone</w:t>
            </w:r>
            <w:proofErr w:type="spellEnd"/>
          </w:p>
        </w:tc>
        <w:tc>
          <w:tcPr>
            <w:tcW w:w="1768" w:type="dxa"/>
            <w:shd w:val="clear" w:color="auto" w:fill="auto"/>
            <w:noWrap/>
            <w:hideMark/>
          </w:tcPr>
          <w:p w14:paraId="12511B1A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8 H14 O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4C897E19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26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51B77420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6.08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05EED0D0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.07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35CD5F3B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22CB1F98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47 </w:t>
            </w:r>
          </w:p>
        </w:tc>
      </w:tr>
      <w:tr w:rsidR="00530995" w:rsidRPr="00530995" w14:paraId="32E9F7A5" w14:textId="77777777" w:rsidTr="00D641E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27481C03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Megastigma-4,6(E),8(Z)-triene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14677902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13 H20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6099F400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76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0D329FA3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9.00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6A22D873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56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55D6A25F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261FF440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35 </w:t>
            </w:r>
          </w:p>
        </w:tc>
      </w:tr>
      <w:tr w:rsidR="00530995" w:rsidRPr="00530995" w14:paraId="2C6FA958" w14:textId="77777777" w:rsidTr="00D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54CE37DA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OxidizedLatialuciferin</w:t>
            </w:r>
            <w:proofErr w:type="spellEnd"/>
          </w:p>
        </w:tc>
        <w:tc>
          <w:tcPr>
            <w:tcW w:w="1768" w:type="dxa"/>
            <w:shd w:val="clear" w:color="auto" w:fill="auto"/>
            <w:noWrap/>
            <w:hideMark/>
          </w:tcPr>
          <w:p w14:paraId="064187E8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13 H22 O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1B077D5D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94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09612777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6.77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6F33A910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92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2BE9CACB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43158A83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47 </w:t>
            </w:r>
          </w:p>
        </w:tc>
      </w:tr>
      <w:tr w:rsidR="00530995" w:rsidRPr="00530995" w14:paraId="3C025076" w14:textId="77777777" w:rsidTr="00D641E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52C06212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Sulcatone</w:t>
            </w:r>
            <w:proofErr w:type="spellEnd"/>
          </w:p>
        </w:tc>
        <w:tc>
          <w:tcPr>
            <w:tcW w:w="1768" w:type="dxa"/>
            <w:shd w:val="clear" w:color="auto" w:fill="auto"/>
            <w:noWrap/>
            <w:hideMark/>
          </w:tcPr>
          <w:p w14:paraId="397F22DB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8 H14 O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5D690EFD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26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2270DB2D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8.39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5E9509F7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73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16AC208D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64697033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29 </w:t>
            </w:r>
          </w:p>
        </w:tc>
      </w:tr>
      <w:tr w:rsidR="00530995" w:rsidRPr="00530995" w14:paraId="56F482EC" w14:textId="77777777" w:rsidTr="00D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3FD582FA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4-Nonanoylmorpholine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7D0E8EED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13 H25 N O2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328E1FB2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27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1162C469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3.96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1515B455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.17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7CB3DF97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1B95A556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46 </w:t>
            </w:r>
          </w:p>
        </w:tc>
      </w:tr>
      <w:tr w:rsidR="00530995" w:rsidRPr="00530995" w14:paraId="1F1D065C" w14:textId="77777777" w:rsidTr="00D641E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7D4F77CA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2,6-di-tert-butyl-4-ethylphenol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6CB37B56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16 H26 O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3C8F954B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34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6B5F2C3E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53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3D314A19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31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26F4796D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0BE303FF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42 </w:t>
            </w:r>
          </w:p>
        </w:tc>
      </w:tr>
      <w:tr w:rsidR="00530995" w:rsidRPr="00530995" w14:paraId="07B4C584" w14:textId="77777777" w:rsidTr="00D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3789BE28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Sulcatone</w:t>
            </w:r>
            <w:proofErr w:type="spellEnd"/>
          </w:p>
        </w:tc>
        <w:tc>
          <w:tcPr>
            <w:tcW w:w="1768" w:type="dxa"/>
            <w:shd w:val="clear" w:color="auto" w:fill="auto"/>
            <w:noWrap/>
            <w:hideMark/>
          </w:tcPr>
          <w:p w14:paraId="3A50C9FE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8 H14 O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4861D75C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26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6C8FC633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62B3944D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.14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1E4D3EE4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14728068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36 </w:t>
            </w:r>
          </w:p>
        </w:tc>
      </w:tr>
      <w:tr w:rsidR="00530995" w:rsidRPr="00530995" w14:paraId="045A2532" w14:textId="77777777" w:rsidTr="00D641E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3D0A011D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N-</w:t>
            </w:r>
            <w:proofErr w:type="spellStart"/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Undecanoylglycine</w:t>
            </w:r>
            <w:proofErr w:type="spellEnd"/>
          </w:p>
        </w:tc>
        <w:tc>
          <w:tcPr>
            <w:tcW w:w="1768" w:type="dxa"/>
            <w:shd w:val="clear" w:color="auto" w:fill="auto"/>
            <w:noWrap/>
            <w:hideMark/>
          </w:tcPr>
          <w:p w14:paraId="43D99D29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13 H25 N O3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0E6F0FC1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43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55BC1B21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3.97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2C69ADC9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.03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6D3CC7F7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4FD047AA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34 </w:t>
            </w:r>
          </w:p>
        </w:tc>
      </w:tr>
      <w:tr w:rsidR="00530995" w:rsidRPr="00530995" w14:paraId="332D472E" w14:textId="77777777" w:rsidTr="00D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115199E0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1,2,2,6,6-Pentamethyl-4-piperidinyl acrylate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0288EE63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13 H23 N O2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5A2DEE6E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25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2F20E115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3.73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1B67BB6C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.68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758DDB13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5E1A549F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38 </w:t>
            </w:r>
          </w:p>
        </w:tc>
      </w:tr>
      <w:tr w:rsidR="00530995" w:rsidRPr="00530995" w14:paraId="4CF7406B" w14:textId="77777777" w:rsidTr="00D641E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6B108D5E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Sulcatone</w:t>
            </w:r>
            <w:proofErr w:type="spellEnd"/>
          </w:p>
        </w:tc>
        <w:tc>
          <w:tcPr>
            <w:tcW w:w="1768" w:type="dxa"/>
            <w:shd w:val="clear" w:color="auto" w:fill="auto"/>
            <w:noWrap/>
            <w:hideMark/>
          </w:tcPr>
          <w:p w14:paraId="750C514C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8 H14 O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7497BE14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26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7C63EDA3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.58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20A08778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.25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4979C6CF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5FCCC039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27 </w:t>
            </w:r>
          </w:p>
        </w:tc>
      </w:tr>
      <w:tr w:rsidR="00530995" w:rsidRPr="00530995" w14:paraId="4885A10B" w14:textId="77777777" w:rsidTr="00D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446F306C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proofErr w:type="spellStart"/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Dicetylamine</w:t>
            </w:r>
            <w:proofErr w:type="spellEnd"/>
          </w:p>
        </w:tc>
        <w:tc>
          <w:tcPr>
            <w:tcW w:w="1768" w:type="dxa"/>
            <w:shd w:val="clear" w:color="auto" w:fill="auto"/>
            <w:noWrap/>
            <w:hideMark/>
          </w:tcPr>
          <w:p w14:paraId="78A17A1F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32 H67 N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65D6DDC3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66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7F066E42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3.64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34C0D3D0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74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648A9386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334A6807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30 </w:t>
            </w:r>
          </w:p>
        </w:tc>
      </w:tr>
      <w:tr w:rsidR="00530995" w:rsidRPr="00530995" w14:paraId="62BA5831" w14:textId="77777777" w:rsidTr="00D641E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49800E4B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PALMITYLSTEARYLAMINE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50B13148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34 H71 N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38BC6F6C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494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300B5B07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4.34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3EAFD863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.63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7B0D1452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3FD17D22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30 </w:t>
            </w:r>
          </w:p>
        </w:tc>
      </w:tr>
      <w:tr w:rsidR="00530995" w:rsidRPr="00530995" w14:paraId="16B48E55" w14:textId="77777777" w:rsidTr="00D64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shd w:val="clear" w:color="auto" w:fill="auto"/>
            <w:noWrap/>
            <w:hideMark/>
          </w:tcPr>
          <w:p w14:paraId="21D63DA6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4-Nonanoylmorpholine</w:t>
            </w:r>
          </w:p>
        </w:tc>
        <w:tc>
          <w:tcPr>
            <w:tcW w:w="1768" w:type="dxa"/>
            <w:shd w:val="clear" w:color="auto" w:fill="auto"/>
            <w:noWrap/>
            <w:hideMark/>
          </w:tcPr>
          <w:p w14:paraId="3307C7B9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13 H25 N O2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4C85C372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27 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14:paraId="42A7D1F1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3.74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3B2DE91C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.93 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14:paraId="6B54B9DA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2C6AC281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33 </w:t>
            </w:r>
          </w:p>
        </w:tc>
      </w:tr>
      <w:tr w:rsidR="00530995" w:rsidRPr="00530995" w14:paraId="16D8C4CB" w14:textId="77777777" w:rsidTr="00D641E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7C50096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6"/>
                <w:szCs w:val="16"/>
              </w:rPr>
              <w:t>n2-octadecyl-1,3,5-triazine-2,4,6-triamine</w:t>
            </w:r>
          </w:p>
        </w:tc>
        <w:tc>
          <w:tcPr>
            <w:tcW w:w="1768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BB44CB0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21 H42 N6</w:t>
            </w:r>
          </w:p>
        </w:tc>
        <w:tc>
          <w:tcPr>
            <w:tcW w:w="1054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EEEDFBE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378 </w:t>
            </w:r>
          </w:p>
        </w:tc>
        <w:tc>
          <w:tcPr>
            <w:tcW w:w="854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D0A53C5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5.98 </w:t>
            </w:r>
          </w:p>
        </w:tc>
        <w:tc>
          <w:tcPr>
            <w:tcW w:w="849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03C5494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.18 </w:t>
            </w:r>
          </w:p>
        </w:tc>
        <w:tc>
          <w:tcPr>
            <w:tcW w:w="98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5858B75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849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F43CB3D" w14:textId="77777777" w:rsidR="00530995" w:rsidRPr="00530995" w:rsidRDefault="00530995" w:rsidP="00D641EA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099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30 </w:t>
            </w:r>
          </w:p>
        </w:tc>
      </w:tr>
    </w:tbl>
    <w:p w14:paraId="15026D4D" w14:textId="77777777" w:rsidR="00530995" w:rsidRPr="00530995" w:rsidRDefault="00530995" w:rsidP="00530995">
      <w:pPr>
        <w:rPr>
          <w:rFonts w:ascii="Times New Roman" w:hAnsi="Times New Roman" w:cs="Times New Roman"/>
          <w:color w:val="000000" w:themeColor="text1"/>
        </w:rPr>
      </w:pPr>
      <w:r w:rsidRPr="00530995">
        <w:rPr>
          <w:rFonts w:ascii="Times New Roman" w:eastAsia="SimSun" w:hAnsi="Times New Roman" w:cs="Times New Roman"/>
          <w:bCs/>
          <w:color w:val="000000"/>
          <w:kern w:val="0"/>
          <w:sz w:val="16"/>
          <w:szCs w:val="16"/>
        </w:rPr>
        <w:t>Calc. MW, calculate the molecular weight; RT [min], retention time; VIP, Value importance in Projection; F</w:t>
      </w:r>
      <w:r w:rsidRPr="00530995">
        <w:rPr>
          <w:rFonts w:ascii="Times New Roman" w:eastAsia="SimSun" w:hAnsi="Times New Roman" w:cs="Times New Roman"/>
          <w:color w:val="000000"/>
          <w:sz w:val="16"/>
          <w:szCs w:val="16"/>
        </w:rPr>
        <w:t>C S1_6/S3_</w:t>
      </w:r>
      <w:r w:rsidRPr="00530995"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>4, fold change when group S1_6 compared with group S3_4.</w:t>
      </w:r>
    </w:p>
    <w:p w14:paraId="1927D660" w14:textId="2083F77F" w:rsidR="002216B0" w:rsidRDefault="002216B0" w:rsidP="007B5FA9">
      <w:pPr>
        <w:spacing w:line="300" w:lineRule="exact"/>
        <w:rPr>
          <w:rFonts w:ascii="Times New Roman" w:eastAsia="SimSun" w:hAnsi="Times New Roman" w:cs="Times New Roman"/>
          <w:bCs/>
          <w:color w:val="000000" w:themeColor="text1"/>
          <w:sz w:val="20"/>
          <w:szCs w:val="20"/>
        </w:rPr>
      </w:pPr>
    </w:p>
    <w:p w14:paraId="6B25A288" w14:textId="77777777" w:rsidR="00B416D1" w:rsidRPr="00F775A4" w:rsidRDefault="00B416D1" w:rsidP="00B416D1">
      <w:pPr>
        <w:spacing w:line="300" w:lineRule="exac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DD91E17" w14:textId="77777777" w:rsidR="00B416D1" w:rsidRPr="00F04BC7" w:rsidRDefault="00B416D1" w:rsidP="00B416D1">
      <w:pPr>
        <w:spacing w:line="300" w:lineRule="exact"/>
        <w:rPr>
          <w:rFonts w:ascii="Times New Roman" w:hAnsi="Times New Roman" w:cs="Times New Roman"/>
          <w:color w:val="000000" w:themeColor="text1"/>
          <w:sz w:val="24"/>
        </w:rPr>
      </w:pPr>
      <w:r w:rsidRPr="00F04BC7">
        <w:rPr>
          <w:rFonts w:ascii="Times New Roman" w:eastAsia="SimSun" w:hAnsi="Times New Roman" w:cs="Times New Roman"/>
          <w:bCs/>
          <w:noProof/>
          <w:color w:val="000000" w:themeColor="text1"/>
          <w:sz w:val="24"/>
          <w:szCs w:val="21"/>
        </w:rPr>
        <w:drawing>
          <wp:anchor distT="0" distB="0" distL="114300" distR="114300" simplePos="0" relativeHeight="251659264" behindDoc="0" locked="0" layoutInCell="1" allowOverlap="1" wp14:anchorId="76DE05BB" wp14:editId="3E8ED231">
            <wp:simplePos x="0" y="0"/>
            <wp:positionH relativeFrom="margin">
              <wp:posOffset>470414</wp:posOffset>
            </wp:positionH>
            <wp:positionV relativeFrom="paragraph">
              <wp:posOffset>346130</wp:posOffset>
            </wp:positionV>
            <wp:extent cx="3903345" cy="2600325"/>
            <wp:effectExtent l="0" t="0" r="1905" b="9525"/>
            <wp:wrapTopAndBottom/>
            <wp:docPr id="6" name="图片 6" descr="C:\Users\admin\Desktop\罗宁重新分析微生物结果-四川农业大学_LN-XSFU-005-20220923-03_罗宁生物扩增子测序报告\Arch\罗宁生物扩增子测序报告-3\Images\Rarefaction_curv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dmin\Desktop\罗宁重新分析微生物结果-四川农业大学_LN-XSFU-005-20220923-03_罗宁生物扩增子测序报告\Arch\罗宁生物扩增子测序报告-3\Images\Rarefaction_curve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3345" cy="2600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642B4D" w14:textId="77777777" w:rsidR="00B416D1" w:rsidRPr="007C33ED" w:rsidRDefault="00B416D1" w:rsidP="00B416D1">
      <w:pPr>
        <w:spacing w:line="360" w:lineRule="auto"/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</w:pPr>
      <w:r w:rsidRPr="007C33ED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7C33ED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7C33ED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7C33ED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7C33ED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7C33ED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7C33ED">
        <w:rPr>
          <w:rFonts w:ascii="Times New Roman" w:hAnsi="Times New Roman" w:cs="Times New Roman"/>
          <w:b/>
          <w:sz w:val="24"/>
          <w:szCs w:val="24"/>
        </w:rPr>
        <w:t>.</w:t>
      </w:r>
      <w:r w:rsidRPr="007C33ED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 xml:space="preserve">. Rarefaction curves of methanogenic bacterial communities of low (WS1_6) and high (WS3_4) energy group yak. </w:t>
      </w:r>
    </w:p>
    <w:p w14:paraId="01BA824E" w14:textId="77777777" w:rsidR="00B416D1" w:rsidRPr="00530995" w:rsidRDefault="00B416D1" w:rsidP="007B5FA9">
      <w:pPr>
        <w:spacing w:line="300" w:lineRule="exact"/>
        <w:rPr>
          <w:rFonts w:ascii="Times New Roman" w:eastAsia="SimSun" w:hAnsi="Times New Roman" w:cs="Times New Roman"/>
          <w:bCs/>
          <w:color w:val="000000" w:themeColor="text1"/>
          <w:sz w:val="20"/>
          <w:szCs w:val="20"/>
        </w:rPr>
      </w:pPr>
    </w:p>
    <w:sectPr w:rsidR="00B416D1" w:rsidRPr="00530995" w:rsidSect="00BC2636">
      <w:headerReference w:type="first" r:id="rId7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7DAE91" w14:textId="77777777" w:rsidR="00225A8C" w:rsidRDefault="00225A8C" w:rsidP="00233234">
      <w:pPr>
        <w:spacing w:before="0" w:after="0" w:line="240" w:lineRule="auto"/>
      </w:pPr>
      <w:r>
        <w:separator/>
      </w:r>
    </w:p>
  </w:endnote>
  <w:endnote w:type="continuationSeparator" w:id="0">
    <w:p w14:paraId="0ED574CA" w14:textId="77777777" w:rsidR="00225A8C" w:rsidRDefault="00225A8C" w:rsidP="0023323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57EB95" w14:textId="77777777" w:rsidR="00225A8C" w:rsidRDefault="00225A8C" w:rsidP="00233234">
      <w:pPr>
        <w:spacing w:before="0" w:after="0" w:line="240" w:lineRule="auto"/>
      </w:pPr>
      <w:r>
        <w:separator/>
      </w:r>
    </w:p>
  </w:footnote>
  <w:footnote w:type="continuationSeparator" w:id="0">
    <w:p w14:paraId="14FAF3A5" w14:textId="77777777" w:rsidR="00225A8C" w:rsidRDefault="00225A8C" w:rsidP="00233234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87D68F" w14:textId="77777777" w:rsidR="00BC2636" w:rsidRDefault="00BC2636" w:rsidP="00BC2636">
    <w:pPr>
      <w:pStyle w:val="Header"/>
      <w:jc w:val="left"/>
    </w:pPr>
    <w:r>
      <w:rPr>
        <w:noProof/>
      </w:rPr>
      <w:drawing>
        <wp:inline distT="0" distB="0" distL="0" distR="0" wp14:anchorId="4DA04ADE" wp14:editId="1964F64D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4F2F"/>
    <w:rsid w:val="00054F2F"/>
    <w:rsid w:val="001C70EF"/>
    <w:rsid w:val="002216B0"/>
    <w:rsid w:val="00225A8C"/>
    <w:rsid w:val="00233234"/>
    <w:rsid w:val="002B66E7"/>
    <w:rsid w:val="00353F56"/>
    <w:rsid w:val="00361FBC"/>
    <w:rsid w:val="00405944"/>
    <w:rsid w:val="00530995"/>
    <w:rsid w:val="00785D35"/>
    <w:rsid w:val="007B5FA9"/>
    <w:rsid w:val="00813064"/>
    <w:rsid w:val="00907699"/>
    <w:rsid w:val="00971E3D"/>
    <w:rsid w:val="009C09BC"/>
    <w:rsid w:val="009F0E48"/>
    <w:rsid w:val="00B416D1"/>
    <w:rsid w:val="00BC2636"/>
    <w:rsid w:val="00C246AC"/>
    <w:rsid w:val="00DB3100"/>
    <w:rsid w:val="00E749D1"/>
    <w:rsid w:val="00E7623A"/>
    <w:rsid w:val="00E9432B"/>
    <w:rsid w:val="00F94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058F6E4"/>
  <w15:chartTrackingRefBased/>
  <w15:docId w15:val="{4FD5DC4C-3BA5-46A3-86EF-999B66281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234"/>
    <w:pPr>
      <w:spacing w:before="100" w:beforeAutospacing="1" w:after="100" w:afterAutospacing="1" w:line="440" w:lineRule="exact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323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beforeAutospacing="0" w:after="0" w:afterAutospacing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323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3234"/>
    <w:pPr>
      <w:widowControl w:val="0"/>
      <w:tabs>
        <w:tab w:val="center" w:pos="4153"/>
        <w:tab w:val="right" w:pos="8306"/>
      </w:tabs>
      <w:snapToGrid w:val="0"/>
      <w:spacing w:before="0" w:beforeAutospacing="0" w:after="0" w:afterAutospacing="0"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3234"/>
    <w:rPr>
      <w:sz w:val="18"/>
      <w:szCs w:val="18"/>
    </w:rPr>
  </w:style>
  <w:style w:type="table" w:styleId="LightShading">
    <w:name w:val="Light Shading"/>
    <w:basedOn w:val="TableNormal"/>
    <w:uiPriority w:val="60"/>
    <w:qFormat/>
    <w:rsid w:val="00233234"/>
    <w:rPr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qFormat/>
    <w:rsid w:val="0023323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sid w:val="002216B0"/>
    <w:rPr>
      <w:color w:val="0563C1" w:themeColor="hyperlink"/>
      <w:u w:val="single"/>
    </w:rPr>
  </w:style>
  <w:style w:type="paragraph" w:styleId="ListParagraph">
    <w:name w:val="List Paragraph"/>
    <w:basedOn w:val="Normal"/>
    <w:uiPriority w:val="99"/>
    <w:qFormat/>
    <w:rsid w:val="002216B0"/>
    <w:pPr>
      <w:ind w:firstLineChars="200" w:firstLine="420"/>
    </w:pPr>
  </w:style>
  <w:style w:type="table" w:styleId="PlainTable4">
    <w:name w:val="Plain Table 4"/>
    <w:basedOn w:val="TableNormal"/>
    <w:uiPriority w:val="44"/>
    <w:rsid w:val="0053099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9</Words>
  <Characters>4161</Characters>
  <Application>Microsoft Office Word</Application>
  <DocSecurity>0</DocSecurity>
  <Lines>34</Lines>
  <Paragraphs>9</Paragraphs>
  <ScaleCrop>false</ScaleCrop>
  <Company/>
  <LinksUpToDate>false</LinksUpToDate>
  <CharactersWithSpaces>4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tefan Podsiadly</cp:lastModifiedBy>
  <cp:revision>4</cp:revision>
  <dcterms:created xsi:type="dcterms:W3CDTF">2023-07-06T10:13:00Z</dcterms:created>
  <dcterms:modified xsi:type="dcterms:W3CDTF">2023-07-06T10:14:00Z</dcterms:modified>
</cp:coreProperties>
</file>